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FC7F2" w14:textId="461F9AEE" w:rsidR="00EE5E23" w:rsidRDefault="00BA4232" w:rsidP="003528E5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2</w:t>
      </w:r>
      <w:r w:rsidR="00EE5E23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743790F4" w14:textId="77777777" w:rsidR="00BA4232" w:rsidRDefault="00BA4232" w:rsidP="0014182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2B296D" w14:textId="5DD5EF40" w:rsidR="000B613C" w:rsidRDefault="00E90C56" w:rsidP="00141820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Correla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matrice</w:t>
      </w:r>
      <w:proofErr w:type="spellEnd"/>
      <w:r w:rsidR="000B613C" w:rsidRPr="00BD7168">
        <w:rPr>
          <w:rFonts w:ascii="Times New Roman" w:hAnsi="Times New Roman" w:cs="Times New Roman"/>
          <w:sz w:val="24"/>
          <w:szCs w:val="24"/>
        </w:rPr>
        <w:t xml:space="preserve"> (Spearman’s </w:t>
      </w:r>
      <w:proofErr w:type="spellStart"/>
      <w:r w:rsidR="000B613C" w:rsidRPr="00BD7168">
        <w:rPr>
          <w:rFonts w:ascii="Times New Roman" w:hAnsi="Times New Roman" w:cs="Times New Roman"/>
          <w:i/>
          <w:sz w:val="24"/>
          <w:szCs w:val="24"/>
        </w:rPr>
        <w:t>r</w:t>
      </w:r>
      <w:r w:rsidR="000B613C" w:rsidRPr="00BD7168">
        <w:rPr>
          <w:rFonts w:ascii="Times New Roman" w:hAnsi="Times New Roman" w:cs="Times New Roman"/>
          <w:i/>
          <w:sz w:val="24"/>
          <w:szCs w:val="24"/>
          <w:vertAlign w:val="superscript"/>
        </w:rPr>
        <w:t>P</w:t>
      </w:r>
      <w:proofErr w:type="spellEnd"/>
      <w:r w:rsidR="000B613C" w:rsidRPr="00BD7168">
        <w:rPr>
          <w:rFonts w:ascii="Times New Roman" w:hAnsi="Times New Roman" w:cs="Times New Roman"/>
          <w:sz w:val="24"/>
          <w:szCs w:val="24"/>
        </w:rPr>
        <w:t xml:space="preserve">, n) for </w:t>
      </w:r>
      <w:r w:rsidR="00013951">
        <w:rPr>
          <w:rFonts w:ascii="Times New Roman" w:hAnsi="Times New Roman" w:cs="Times New Roman"/>
          <w:sz w:val="24"/>
          <w:szCs w:val="24"/>
        </w:rPr>
        <w:t xml:space="preserve">physician diagnosed asthma and </w:t>
      </w:r>
      <w:r w:rsidR="00132EE3">
        <w:rPr>
          <w:rFonts w:ascii="Times New Roman" w:hAnsi="Times New Roman" w:cs="Times New Roman"/>
          <w:sz w:val="24"/>
          <w:szCs w:val="24"/>
        </w:rPr>
        <w:t xml:space="preserve">the </w:t>
      </w:r>
      <w:r w:rsidR="000B613C" w:rsidRPr="00BD7168">
        <w:rPr>
          <w:rFonts w:ascii="Times New Roman" w:hAnsi="Times New Roman" w:cs="Times New Roman"/>
          <w:sz w:val="24"/>
          <w:szCs w:val="24"/>
        </w:rPr>
        <w:t xml:space="preserve">asthma </w:t>
      </w:r>
      <w:r w:rsidR="00CE3422">
        <w:rPr>
          <w:rFonts w:ascii="Times New Roman" w:hAnsi="Times New Roman" w:cs="Times New Roman"/>
          <w:sz w:val="24"/>
          <w:szCs w:val="24"/>
        </w:rPr>
        <w:t xml:space="preserve">symptom </w:t>
      </w:r>
      <w:r w:rsidR="000B613C" w:rsidRPr="00BD7168">
        <w:rPr>
          <w:rFonts w:ascii="Times New Roman" w:hAnsi="Times New Roman" w:cs="Times New Roman"/>
          <w:sz w:val="24"/>
          <w:szCs w:val="24"/>
        </w:rPr>
        <w:t>variables</w:t>
      </w:r>
      <w:r w:rsidR="00132EE3">
        <w:rPr>
          <w:rFonts w:ascii="Times New Roman" w:hAnsi="Times New Roman" w:cs="Times New Roman"/>
          <w:sz w:val="24"/>
          <w:szCs w:val="24"/>
        </w:rPr>
        <w:t xml:space="preserve"> used to define</w:t>
      </w:r>
      <w:r w:rsidR="00D24810">
        <w:rPr>
          <w:rFonts w:ascii="Times New Roman" w:hAnsi="Times New Roman" w:cs="Times New Roman"/>
          <w:sz w:val="24"/>
          <w:szCs w:val="24"/>
        </w:rPr>
        <w:t xml:space="preserve"> the </w:t>
      </w:r>
      <w:r w:rsidR="00A560EB">
        <w:rPr>
          <w:rFonts w:ascii="Times New Roman" w:hAnsi="Times New Roman" w:cs="Times New Roman"/>
          <w:sz w:val="24"/>
          <w:szCs w:val="24"/>
        </w:rPr>
        <w:t xml:space="preserve">respective </w:t>
      </w:r>
      <w:r w:rsidR="00D24810">
        <w:rPr>
          <w:rFonts w:ascii="Times New Roman" w:hAnsi="Times New Roman" w:cs="Times New Roman"/>
          <w:sz w:val="24"/>
          <w:szCs w:val="24"/>
        </w:rPr>
        <w:t xml:space="preserve">outcomes </w:t>
      </w:r>
      <w:r w:rsidR="00CE3422" w:rsidRPr="00D24810">
        <w:rPr>
          <w:rFonts w:ascii="Times New Roman" w:hAnsi="Times New Roman" w:cs="Times New Roman"/>
          <w:i/>
          <w:sz w:val="24"/>
          <w:szCs w:val="24"/>
        </w:rPr>
        <w:t xml:space="preserve">ever </w:t>
      </w:r>
      <w:r w:rsidR="00D24810" w:rsidRPr="00D24810">
        <w:rPr>
          <w:rFonts w:ascii="Times New Roman" w:hAnsi="Times New Roman" w:cs="Times New Roman"/>
          <w:i/>
          <w:sz w:val="24"/>
          <w:szCs w:val="24"/>
        </w:rPr>
        <w:t>asthma</w:t>
      </w:r>
      <w:r w:rsidR="00D24810">
        <w:rPr>
          <w:rFonts w:ascii="Times New Roman" w:hAnsi="Times New Roman" w:cs="Times New Roman"/>
          <w:sz w:val="24"/>
          <w:szCs w:val="24"/>
        </w:rPr>
        <w:t xml:space="preserve"> (asthma definition [1]) and </w:t>
      </w:r>
      <w:r w:rsidR="00D24810" w:rsidRPr="00D24810">
        <w:rPr>
          <w:rFonts w:ascii="Times New Roman" w:hAnsi="Times New Roman" w:cs="Times New Roman"/>
          <w:i/>
          <w:sz w:val="24"/>
          <w:szCs w:val="24"/>
        </w:rPr>
        <w:t>c</w:t>
      </w:r>
      <w:r w:rsidR="00CE3422" w:rsidRPr="00D24810">
        <w:rPr>
          <w:rFonts w:ascii="Times New Roman" w:hAnsi="Times New Roman" w:cs="Times New Roman"/>
          <w:i/>
          <w:sz w:val="24"/>
          <w:szCs w:val="24"/>
        </w:rPr>
        <w:t>urrent asthma</w:t>
      </w:r>
      <w:r w:rsidR="00CE3422">
        <w:rPr>
          <w:rFonts w:ascii="Times New Roman" w:hAnsi="Times New Roman" w:cs="Times New Roman"/>
          <w:sz w:val="24"/>
          <w:szCs w:val="24"/>
        </w:rPr>
        <w:t xml:space="preserve"> </w:t>
      </w:r>
      <w:r w:rsidR="00D24810">
        <w:rPr>
          <w:rFonts w:ascii="Times New Roman" w:hAnsi="Times New Roman" w:cs="Times New Roman"/>
          <w:sz w:val="24"/>
          <w:szCs w:val="24"/>
        </w:rPr>
        <w:t>(</w:t>
      </w:r>
      <w:r w:rsidR="00CE3422">
        <w:rPr>
          <w:rFonts w:ascii="Times New Roman" w:hAnsi="Times New Roman" w:cs="Times New Roman"/>
          <w:sz w:val="24"/>
          <w:szCs w:val="24"/>
        </w:rPr>
        <w:t>asthma definition [2]</w:t>
      </w:r>
      <w:r w:rsidR="00D24810">
        <w:rPr>
          <w:rFonts w:ascii="Times New Roman" w:hAnsi="Times New Roman" w:cs="Times New Roman"/>
          <w:sz w:val="24"/>
          <w:szCs w:val="24"/>
        </w:rPr>
        <w:t>)</w:t>
      </w:r>
      <w:r w:rsidR="000B613C">
        <w:rPr>
          <w:rFonts w:ascii="Times New Roman" w:hAnsi="Times New Roman" w:cs="Times New Roman"/>
          <w:sz w:val="24"/>
          <w:szCs w:val="24"/>
        </w:rPr>
        <w:t>.</w:t>
      </w:r>
    </w:p>
    <w:p w14:paraId="72B7118C" w14:textId="77777777" w:rsidR="00141820" w:rsidRPr="00141820" w:rsidRDefault="00141820" w:rsidP="0014182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0"/>
        <w:gridCol w:w="1860"/>
        <w:gridCol w:w="1701"/>
        <w:gridCol w:w="3544"/>
      </w:tblGrid>
      <w:tr w:rsidR="00274B44" w:rsidRPr="00301A0C" w14:paraId="40E76865" w14:textId="77777777" w:rsidTr="00274B44"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089E4F" w14:textId="77777777" w:rsidR="00F7469A" w:rsidRPr="00652A40" w:rsidRDefault="00F7469A" w:rsidP="00F7469A"/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ADE29C" w14:textId="77777777" w:rsidR="00F7469A" w:rsidRPr="00301A0C" w:rsidRDefault="00F7469A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ysician diagnosed a</w:t>
            </w:r>
            <w:r w:rsidRPr="00301A0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hma </w:t>
            </w:r>
          </w:p>
          <w:p w14:paraId="35DB776E" w14:textId="77777777" w:rsidR="00F7469A" w:rsidRPr="00301A0C" w:rsidRDefault="00F7469A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1411838" w14:textId="77777777" w:rsidR="00141820" w:rsidRDefault="00141820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F819200" w14:textId="77777777" w:rsidR="00F7469A" w:rsidRPr="00301A0C" w:rsidRDefault="00F7469A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D03515" w14:textId="61413752" w:rsidR="00F7469A" w:rsidRPr="00301A0C" w:rsidRDefault="00F7469A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A0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sthma symptom </w:t>
            </w:r>
          </w:p>
          <w:p w14:paraId="76913AD8" w14:textId="0E322B46" w:rsidR="00F7469A" w:rsidRPr="00301A0C" w:rsidRDefault="00C27A43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  <w:r w:rsidR="00F7469A" w:rsidRPr="00301A0C">
              <w:rPr>
                <w:rFonts w:ascii="Times New Roman" w:hAnsi="Times New Roman" w:cs="Times New Roman"/>
                <w:b/>
                <w:sz w:val="18"/>
                <w:szCs w:val="18"/>
              </w:rPr>
              <w:t>z</w:t>
            </w:r>
            <w:proofErr w:type="spellEnd"/>
            <w:proofErr w:type="gramEnd"/>
            <w:r w:rsidR="00F7469A" w:rsidRPr="00301A0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#</w:t>
            </w:r>
            <w:r w:rsidR="00F7469A" w:rsidRPr="00301A0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3C8B76F7" w14:textId="77777777" w:rsidR="00F7469A" w:rsidRPr="00301A0C" w:rsidRDefault="00F7469A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6F933B3" w14:textId="77777777" w:rsidR="00141820" w:rsidRDefault="00141820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D5FBD5E" w14:textId="77777777" w:rsidR="00F7469A" w:rsidRPr="00301A0C" w:rsidRDefault="00F7469A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.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2A2ADE" w14:textId="1DF4351C" w:rsidR="00F7469A" w:rsidRPr="00301A0C" w:rsidRDefault="00F7469A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A0C">
              <w:rPr>
                <w:rFonts w:ascii="Times New Roman" w:hAnsi="Times New Roman" w:cs="Times New Roman"/>
                <w:b/>
                <w:sz w:val="18"/>
                <w:szCs w:val="18"/>
              </w:rPr>
              <w:t>Asthma symptom</w:t>
            </w:r>
          </w:p>
          <w:p w14:paraId="16BB4631" w14:textId="4F15F01B" w:rsidR="00F7469A" w:rsidRPr="00301A0C" w:rsidRDefault="00C27A43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="00F7469A">
              <w:rPr>
                <w:rFonts w:ascii="Times New Roman" w:hAnsi="Times New Roman" w:cs="Times New Roman"/>
                <w:b/>
                <w:sz w:val="18"/>
                <w:szCs w:val="18"/>
              </w:rPr>
              <w:t>hysician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90A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r </w:t>
            </w:r>
            <w:r w:rsidR="00274B44">
              <w:rPr>
                <w:rFonts w:ascii="Times New Roman" w:hAnsi="Times New Roman" w:cs="Times New Roman"/>
                <w:b/>
                <w:sz w:val="18"/>
                <w:szCs w:val="18"/>
              </w:rPr>
              <w:t>emergency r</w:t>
            </w:r>
            <w:r w:rsidR="00CE3422">
              <w:rPr>
                <w:rFonts w:ascii="Times New Roman" w:hAnsi="Times New Roman" w:cs="Times New Roman"/>
                <w:b/>
                <w:sz w:val="18"/>
                <w:szCs w:val="18"/>
              </w:rPr>
              <w:t>oo</w:t>
            </w:r>
            <w:r w:rsidR="00274B44">
              <w:rPr>
                <w:rFonts w:ascii="Times New Roman" w:hAnsi="Times New Roman" w:cs="Times New Roman"/>
                <w:b/>
                <w:sz w:val="18"/>
                <w:szCs w:val="18"/>
              </w:rPr>
              <w:t>m consult</w:t>
            </w:r>
            <w:r w:rsidR="00CE3422">
              <w:rPr>
                <w:rFonts w:ascii="Times New Roman" w:hAnsi="Times New Roman" w:cs="Times New Roman"/>
                <w:b/>
                <w:sz w:val="18"/>
                <w:szCs w:val="18"/>
              </w:rPr>
              <w:t>ation</w:t>
            </w:r>
            <w:r w:rsidR="00274B4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 </w:t>
            </w:r>
            <w:proofErr w:type="spellStart"/>
            <w:r w:rsidR="00F7469A" w:rsidRPr="00301A0C">
              <w:rPr>
                <w:rFonts w:ascii="Times New Roman" w:hAnsi="Times New Roman" w:cs="Times New Roman"/>
                <w:b/>
                <w:sz w:val="18"/>
                <w:szCs w:val="18"/>
              </w:rPr>
              <w:t>wz</w:t>
            </w:r>
            <w:proofErr w:type="spellEnd"/>
            <w:r w:rsidR="00F7469A" w:rsidRPr="00301A0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#</w:t>
            </w:r>
            <w:r w:rsidR="00F7469A" w:rsidRPr="00301A0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4C009993" w14:textId="77777777" w:rsidR="00274B44" w:rsidRDefault="00274B44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9807A7A" w14:textId="29CFADD1" w:rsidR="00F7469A" w:rsidRPr="00301A0C" w:rsidRDefault="00F7469A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.</w:t>
            </w:r>
          </w:p>
        </w:tc>
      </w:tr>
      <w:tr w:rsidR="00274B44" w:rsidRPr="00301A0C" w14:paraId="75194B46" w14:textId="77777777" w:rsidTr="00274B44">
        <w:tc>
          <w:tcPr>
            <w:tcW w:w="8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9CCEE0" w14:textId="77777777" w:rsidR="00F7469A" w:rsidRPr="00301A0C" w:rsidRDefault="00F7469A" w:rsidP="00F7469A">
            <w:pPr>
              <w:rPr>
                <w:rFonts w:ascii="Times New Roman" w:hAnsi="Times New Roman" w:cs="Times New Roman"/>
                <w:b/>
                <w:color w:val="F2F2F2" w:themeColor="background1" w:themeShade="F2"/>
                <w:sz w:val="18"/>
                <w:szCs w:val="18"/>
              </w:rPr>
            </w:pPr>
            <w:r w:rsidRPr="00301A0C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2B9153C" w14:textId="77777777" w:rsidR="00F7469A" w:rsidRPr="00945675" w:rsidRDefault="00F7469A" w:rsidP="00F7469A">
            <w:pPr>
              <w:rPr>
                <w:color w:val="FFFFFF" w:themeColor="background1"/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1705892" w14:textId="77777777" w:rsidR="00F7469A" w:rsidRPr="00301A0C" w:rsidRDefault="00F7469A" w:rsidP="00F7469A">
            <w:pPr>
              <w:rPr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DD4504D" w14:textId="77777777" w:rsidR="00F7469A" w:rsidRPr="00301A0C" w:rsidRDefault="00F7469A" w:rsidP="00F7469A">
            <w:pPr>
              <w:rPr>
                <w:sz w:val="18"/>
                <w:szCs w:val="18"/>
              </w:rPr>
            </w:pPr>
          </w:p>
        </w:tc>
      </w:tr>
      <w:tr w:rsidR="00274B44" w:rsidRPr="00301A0C" w14:paraId="3009B0FA" w14:textId="77777777" w:rsidTr="00274B44">
        <w:tc>
          <w:tcPr>
            <w:tcW w:w="800" w:type="dxa"/>
          </w:tcPr>
          <w:p w14:paraId="6669AA33" w14:textId="77777777" w:rsidR="00F7469A" w:rsidRPr="00301A0C" w:rsidRDefault="00F7469A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A0C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1860" w:type="dxa"/>
            <w:shd w:val="clear" w:color="auto" w:fill="FFFFFF" w:themeFill="background1"/>
          </w:tcPr>
          <w:p w14:paraId="7EB34469" w14:textId="77777777" w:rsidR="00F7469A" w:rsidRPr="00C43AD8" w:rsidRDefault="00F7469A" w:rsidP="00F7469A">
            <w:pPr>
              <w:rPr>
                <w:sz w:val="18"/>
                <w:szCs w:val="18"/>
                <w:vertAlign w:val="superscript"/>
              </w:rPr>
            </w:pPr>
            <w:r w:rsidRPr="00301A0C">
              <w:rPr>
                <w:sz w:val="18"/>
                <w:szCs w:val="18"/>
              </w:rPr>
              <w:t>0.33</w:t>
            </w:r>
            <w:r w:rsidRPr="00E7120B">
              <w:rPr>
                <w:sz w:val="18"/>
                <w:szCs w:val="18"/>
                <w:vertAlign w:val="superscript"/>
              </w:rPr>
              <w:t>***</w:t>
            </w:r>
            <w:r w:rsidRPr="00301A0C">
              <w:rPr>
                <w:sz w:val="18"/>
                <w:szCs w:val="18"/>
              </w:rPr>
              <w:t>, 4732</w:t>
            </w:r>
          </w:p>
        </w:tc>
        <w:tc>
          <w:tcPr>
            <w:tcW w:w="1701" w:type="dxa"/>
            <w:shd w:val="clear" w:color="auto" w:fill="EEECE1" w:themeFill="background2"/>
          </w:tcPr>
          <w:p w14:paraId="3E5460D6" w14:textId="77777777" w:rsidR="00F7469A" w:rsidRPr="00301A0C" w:rsidRDefault="00F7469A" w:rsidP="00F7469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3544" w:type="dxa"/>
            <w:shd w:val="clear" w:color="auto" w:fill="EEECE1" w:themeFill="background2"/>
          </w:tcPr>
          <w:p w14:paraId="203F1B5E" w14:textId="77777777" w:rsidR="00F7469A" w:rsidRPr="00301A0C" w:rsidRDefault="00F7469A" w:rsidP="00F7469A">
            <w:pPr>
              <w:rPr>
                <w:sz w:val="18"/>
                <w:szCs w:val="18"/>
              </w:rPr>
            </w:pPr>
          </w:p>
        </w:tc>
      </w:tr>
      <w:tr w:rsidR="00274B44" w:rsidRPr="00301A0C" w14:paraId="74CBEB21" w14:textId="77777777" w:rsidTr="00274B44">
        <w:tc>
          <w:tcPr>
            <w:tcW w:w="800" w:type="dxa"/>
          </w:tcPr>
          <w:p w14:paraId="5CF91C1D" w14:textId="3F2F499B" w:rsidR="00F7469A" w:rsidRPr="00301A0C" w:rsidRDefault="00F7469A" w:rsidP="00F74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.</w:t>
            </w:r>
          </w:p>
        </w:tc>
        <w:tc>
          <w:tcPr>
            <w:tcW w:w="1860" w:type="dxa"/>
          </w:tcPr>
          <w:p w14:paraId="5BB85EF9" w14:textId="77777777" w:rsidR="00F7469A" w:rsidRPr="00301A0C" w:rsidRDefault="00F7469A" w:rsidP="00F7469A">
            <w:pPr>
              <w:rPr>
                <w:sz w:val="18"/>
                <w:szCs w:val="18"/>
              </w:rPr>
            </w:pPr>
            <w:r w:rsidRPr="00301A0C">
              <w:rPr>
                <w:sz w:val="18"/>
                <w:szCs w:val="18"/>
              </w:rPr>
              <w:t>0.24</w:t>
            </w:r>
            <w:r w:rsidRPr="00E7120B">
              <w:rPr>
                <w:sz w:val="18"/>
                <w:szCs w:val="18"/>
                <w:vertAlign w:val="superscript"/>
              </w:rPr>
              <w:t>***</w:t>
            </w:r>
            <w:r>
              <w:rPr>
                <w:sz w:val="18"/>
                <w:szCs w:val="18"/>
              </w:rPr>
              <w:t>,</w:t>
            </w:r>
            <w:r w:rsidRPr="00301A0C">
              <w:rPr>
                <w:sz w:val="18"/>
                <w:szCs w:val="18"/>
              </w:rPr>
              <w:t xml:space="preserve"> 4758</w:t>
            </w:r>
          </w:p>
        </w:tc>
        <w:tc>
          <w:tcPr>
            <w:tcW w:w="1701" w:type="dxa"/>
          </w:tcPr>
          <w:p w14:paraId="4B205983" w14:textId="77777777" w:rsidR="00F7469A" w:rsidRPr="00301A0C" w:rsidRDefault="00F7469A" w:rsidP="00F7469A">
            <w:pPr>
              <w:rPr>
                <w:sz w:val="18"/>
                <w:szCs w:val="18"/>
              </w:rPr>
            </w:pPr>
            <w:r w:rsidRPr="00301A0C">
              <w:rPr>
                <w:sz w:val="18"/>
                <w:szCs w:val="18"/>
              </w:rPr>
              <w:t>0.29</w:t>
            </w:r>
            <w:r w:rsidRPr="00E7120B">
              <w:rPr>
                <w:sz w:val="18"/>
                <w:szCs w:val="18"/>
                <w:vertAlign w:val="superscript"/>
              </w:rPr>
              <w:t>***</w:t>
            </w:r>
            <w:r>
              <w:rPr>
                <w:sz w:val="18"/>
                <w:szCs w:val="18"/>
              </w:rPr>
              <w:t xml:space="preserve">, </w:t>
            </w:r>
            <w:r w:rsidRPr="00E7120B">
              <w:rPr>
                <w:sz w:val="18"/>
                <w:szCs w:val="18"/>
              </w:rPr>
              <w:t>4732</w:t>
            </w:r>
          </w:p>
        </w:tc>
        <w:tc>
          <w:tcPr>
            <w:tcW w:w="3544" w:type="dxa"/>
            <w:shd w:val="clear" w:color="auto" w:fill="EEECE1" w:themeFill="background2"/>
          </w:tcPr>
          <w:p w14:paraId="60D8B606" w14:textId="77777777" w:rsidR="00F7469A" w:rsidRPr="00301A0C" w:rsidRDefault="00F7469A" w:rsidP="00F7469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</w:tbl>
    <w:p w14:paraId="75BD2E8A" w14:textId="77777777" w:rsidR="00274B44" w:rsidRDefault="00274B44" w:rsidP="00274B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D9FBF2" w14:textId="028D9EDB" w:rsidR="00073B08" w:rsidRDefault="00073B08" w:rsidP="00274B44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ascii="Times New Roman" w:hAnsi="Times New Roman" w:cs="Times New Roman"/>
          <w:sz w:val="18"/>
          <w:szCs w:val="18"/>
        </w:rPr>
        <w:t>N: N</w:t>
      </w:r>
      <w:r w:rsidRPr="00073B08">
        <w:rPr>
          <w:rFonts w:ascii="Times New Roman" w:hAnsi="Times New Roman" w:cs="Times New Roman"/>
          <w:sz w:val="18"/>
          <w:szCs w:val="18"/>
        </w:rPr>
        <w:t>umber;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4300C3">
        <w:rPr>
          <w:rFonts w:ascii="Times New Roman" w:hAnsi="Times New Roman" w:cs="Times New Roman"/>
          <w:sz w:val="18"/>
          <w:szCs w:val="18"/>
        </w:rPr>
        <w:t>P:</w:t>
      </w:r>
      <w:r>
        <w:rPr>
          <w:rFonts w:ascii="Times New Roman" w:hAnsi="Times New Roman" w:cs="Times New Roman"/>
          <w:sz w:val="18"/>
          <w:szCs w:val="18"/>
        </w:rPr>
        <w:t xml:space="preserve"> Probability</w:t>
      </w:r>
      <w:r w:rsidR="004300C3">
        <w:rPr>
          <w:rFonts w:ascii="Times New Roman" w:hAnsi="Times New Roman" w:cs="Times New Roman"/>
          <w:sz w:val="18"/>
          <w:szCs w:val="18"/>
        </w:rPr>
        <w:t xml:space="preserve"> for Spearman’s correlation coefficient r</w:t>
      </w:r>
      <w:r w:rsidR="00C317F1">
        <w:rPr>
          <w:rFonts w:ascii="Times New Roman" w:hAnsi="Times New Roman" w:cs="Times New Roman"/>
          <w:sz w:val="18"/>
          <w:szCs w:val="18"/>
        </w:rPr>
        <w:t>ho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C317F1">
        <w:rPr>
          <w:rFonts w:ascii="Times New Roman" w:hAnsi="Times New Roman" w:cs="Times New Roman"/>
          <w:sz w:val="18"/>
          <w:szCs w:val="18"/>
        </w:rPr>
        <w:t>r: rho</w:t>
      </w:r>
      <w:proofErr w:type="gramStart"/>
      <w:r w:rsidR="00C317F1">
        <w:rPr>
          <w:rFonts w:ascii="Times New Roman" w:hAnsi="Times New Roman" w:cs="Times New Roman"/>
          <w:sz w:val="18"/>
          <w:szCs w:val="18"/>
        </w:rPr>
        <w:t xml:space="preserve">;  </w:t>
      </w:r>
      <w:proofErr w:type="spellStart"/>
      <w:r>
        <w:rPr>
          <w:rFonts w:ascii="Times New Roman" w:hAnsi="Times New Roman" w:cs="Times New Roman"/>
          <w:sz w:val="18"/>
          <w:szCs w:val="18"/>
        </w:rPr>
        <w:t>wz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>: Wheeze</w:t>
      </w:r>
    </w:p>
    <w:p w14:paraId="73CDA947" w14:textId="36CE8259" w:rsidR="000B613C" w:rsidRPr="0060438E" w:rsidRDefault="00274B44" w:rsidP="0060438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27B44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="00073B08">
        <w:rPr>
          <w:rFonts w:ascii="Times New Roman" w:hAnsi="Times New Roman" w:cs="Times New Roman"/>
          <w:sz w:val="18"/>
          <w:szCs w:val="18"/>
        </w:rPr>
        <w:t>Reported for l</w:t>
      </w:r>
      <w:r w:rsidRPr="00301A0C">
        <w:rPr>
          <w:rFonts w:ascii="Times New Roman" w:hAnsi="Times New Roman" w:cs="Times New Roman"/>
          <w:sz w:val="18"/>
          <w:szCs w:val="18"/>
        </w:rPr>
        <w:t xml:space="preserve">ast 12 months; </w:t>
      </w:r>
      <w:r w:rsidRPr="00227B44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E7120B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</w:t>
      </w:r>
      <w:r w:rsidR="00190ADE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>001</w:t>
      </w:r>
    </w:p>
    <w:sectPr w:rsidR="000B613C" w:rsidRPr="0060438E" w:rsidSect="00464BF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E2E6A8" w14:textId="77777777" w:rsidR="002D0919" w:rsidRDefault="002D0919" w:rsidP="009C7D79">
      <w:pPr>
        <w:spacing w:after="0" w:line="240" w:lineRule="auto"/>
      </w:pPr>
      <w:r>
        <w:separator/>
      </w:r>
    </w:p>
  </w:endnote>
  <w:endnote w:type="continuationSeparator" w:id="0">
    <w:p w14:paraId="54B55BC9" w14:textId="77777777" w:rsidR="002D0919" w:rsidRDefault="002D0919" w:rsidP="009C7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3756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60F2A" w14:textId="77777777" w:rsidR="002D0919" w:rsidRDefault="002D09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42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A08404" w14:textId="77777777" w:rsidR="002D0919" w:rsidRDefault="002D091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D895FF" w14:textId="77777777" w:rsidR="002D0919" w:rsidRDefault="002D0919" w:rsidP="009C7D79">
      <w:pPr>
        <w:spacing w:after="0" w:line="240" w:lineRule="auto"/>
      </w:pPr>
      <w:r>
        <w:separator/>
      </w:r>
    </w:p>
  </w:footnote>
  <w:footnote w:type="continuationSeparator" w:id="0">
    <w:p w14:paraId="7C180C2E" w14:textId="77777777" w:rsidR="002D0919" w:rsidRDefault="002D0919" w:rsidP="009C7D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F54AF"/>
    <w:multiLevelType w:val="hybridMultilevel"/>
    <w:tmpl w:val="23EC8F56"/>
    <w:lvl w:ilvl="0" w:tplc="0809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>
    <w:nsid w:val="60655ECA"/>
    <w:multiLevelType w:val="hybridMultilevel"/>
    <w:tmpl w:val="5B1EF02C"/>
    <w:lvl w:ilvl="0" w:tplc="0809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>
    <w:nsid w:val="634E6EAC"/>
    <w:multiLevelType w:val="hybridMultilevel"/>
    <w:tmpl w:val="38569142"/>
    <w:lvl w:ilvl="0" w:tplc="0809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399"/>
    <w:rsid w:val="00013951"/>
    <w:rsid w:val="000164F3"/>
    <w:rsid w:val="000327CD"/>
    <w:rsid w:val="00033284"/>
    <w:rsid w:val="000353F7"/>
    <w:rsid w:val="00061DCC"/>
    <w:rsid w:val="00062EDB"/>
    <w:rsid w:val="00064B9C"/>
    <w:rsid w:val="00073B08"/>
    <w:rsid w:val="000822D0"/>
    <w:rsid w:val="00085E4C"/>
    <w:rsid w:val="000874BE"/>
    <w:rsid w:val="00087E74"/>
    <w:rsid w:val="0009180D"/>
    <w:rsid w:val="00093736"/>
    <w:rsid w:val="00096B61"/>
    <w:rsid w:val="000A7C7A"/>
    <w:rsid w:val="000B3BF1"/>
    <w:rsid w:val="000B613C"/>
    <w:rsid w:val="000D1E9D"/>
    <w:rsid w:val="000D22B3"/>
    <w:rsid w:val="000D4ABF"/>
    <w:rsid w:val="00113358"/>
    <w:rsid w:val="0011469A"/>
    <w:rsid w:val="001163DB"/>
    <w:rsid w:val="001227A9"/>
    <w:rsid w:val="00127FD2"/>
    <w:rsid w:val="00132EE3"/>
    <w:rsid w:val="00141820"/>
    <w:rsid w:val="00146C49"/>
    <w:rsid w:val="00182919"/>
    <w:rsid w:val="00185050"/>
    <w:rsid w:val="00190ADE"/>
    <w:rsid w:val="001A168F"/>
    <w:rsid w:val="001A769B"/>
    <w:rsid w:val="001B3145"/>
    <w:rsid w:val="001D1A1B"/>
    <w:rsid w:val="001E6012"/>
    <w:rsid w:val="001E6539"/>
    <w:rsid w:val="001E689E"/>
    <w:rsid w:val="001F3C31"/>
    <w:rsid w:val="00213947"/>
    <w:rsid w:val="002239B2"/>
    <w:rsid w:val="00245390"/>
    <w:rsid w:val="00253B9F"/>
    <w:rsid w:val="00274B44"/>
    <w:rsid w:val="00280D1C"/>
    <w:rsid w:val="002967B8"/>
    <w:rsid w:val="002A08DB"/>
    <w:rsid w:val="002B0755"/>
    <w:rsid w:val="002B2E09"/>
    <w:rsid w:val="002C4BBE"/>
    <w:rsid w:val="002C576D"/>
    <w:rsid w:val="002D0919"/>
    <w:rsid w:val="002D5CE7"/>
    <w:rsid w:val="002E2EA8"/>
    <w:rsid w:val="002E6257"/>
    <w:rsid w:val="00304913"/>
    <w:rsid w:val="00307FE0"/>
    <w:rsid w:val="00313261"/>
    <w:rsid w:val="00320E4E"/>
    <w:rsid w:val="003528E5"/>
    <w:rsid w:val="00355746"/>
    <w:rsid w:val="0036476F"/>
    <w:rsid w:val="00367F8D"/>
    <w:rsid w:val="00370EAE"/>
    <w:rsid w:val="003757DA"/>
    <w:rsid w:val="003A3376"/>
    <w:rsid w:val="003A7F22"/>
    <w:rsid w:val="003B077C"/>
    <w:rsid w:val="003B19DB"/>
    <w:rsid w:val="003B1D88"/>
    <w:rsid w:val="003B206E"/>
    <w:rsid w:val="003B6FDE"/>
    <w:rsid w:val="003D4B3F"/>
    <w:rsid w:val="003D4E82"/>
    <w:rsid w:val="003F156F"/>
    <w:rsid w:val="00406422"/>
    <w:rsid w:val="004300C3"/>
    <w:rsid w:val="00443774"/>
    <w:rsid w:val="00460A07"/>
    <w:rsid w:val="00463BB1"/>
    <w:rsid w:val="00464BFC"/>
    <w:rsid w:val="00474EE5"/>
    <w:rsid w:val="004A4754"/>
    <w:rsid w:val="004A6880"/>
    <w:rsid w:val="004F66F1"/>
    <w:rsid w:val="004F6A54"/>
    <w:rsid w:val="004F7D8D"/>
    <w:rsid w:val="00511925"/>
    <w:rsid w:val="0051333B"/>
    <w:rsid w:val="00523F11"/>
    <w:rsid w:val="00530755"/>
    <w:rsid w:val="00550540"/>
    <w:rsid w:val="00556B40"/>
    <w:rsid w:val="005945EB"/>
    <w:rsid w:val="005C4179"/>
    <w:rsid w:val="005D0EF1"/>
    <w:rsid w:val="005D4CDE"/>
    <w:rsid w:val="005D5B6F"/>
    <w:rsid w:val="005F4BC1"/>
    <w:rsid w:val="005F6DB4"/>
    <w:rsid w:val="0060438E"/>
    <w:rsid w:val="006168D8"/>
    <w:rsid w:val="00617CF3"/>
    <w:rsid w:val="00620419"/>
    <w:rsid w:val="00627D68"/>
    <w:rsid w:val="00640AF7"/>
    <w:rsid w:val="00643BDE"/>
    <w:rsid w:val="006476D7"/>
    <w:rsid w:val="006707EF"/>
    <w:rsid w:val="00675468"/>
    <w:rsid w:val="00682BA1"/>
    <w:rsid w:val="006B20AA"/>
    <w:rsid w:val="006C34EB"/>
    <w:rsid w:val="006C3E7F"/>
    <w:rsid w:val="006C6399"/>
    <w:rsid w:val="007016A2"/>
    <w:rsid w:val="00745C25"/>
    <w:rsid w:val="00754FBF"/>
    <w:rsid w:val="00767B92"/>
    <w:rsid w:val="00795FB3"/>
    <w:rsid w:val="007A5E72"/>
    <w:rsid w:val="007B2F7A"/>
    <w:rsid w:val="007B3DCF"/>
    <w:rsid w:val="007C07E8"/>
    <w:rsid w:val="007C60A0"/>
    <w:rsid w:val="007D2B32"/>
    <w:rsid w:val="007D412D"/>
    <w:rsid w:val="007F789C"/>
    <w:rsid w:val="00811CCD"/>
    <w:rsid w:val="008211EE"/>
    <w:rsid w:val="00824626"/>
    <w:rsid w:val="00832603"/>
    <w:rsid w:val="008401E6"/>
    <w:rsid w:val="00843F5B"/>
    <w:rsid w:val="008573E8"/>
    <w:rsid w:val="00873100"/>
    <w:rsid w:val="00884F66"/>
    <w:rsid w:val="00890E2D"/>
    <w:rsid w:val="008944F0"/>
    <w:rsid w:val="008A259C"/>
    <w:rsid w:val="008A366B"/>
    <w:rsid w:val="008B35E8"/>
    <w:rsid w:val="008C425F"/>
    <w:rsid w:val="008D5189"/>
    <w:rsid w:val="008D5F26"/>
    <w:rsid w:val="008E12BC"/>
    <w:rsid w:val="008E6F74"/>
    <w:rsid w:val="008E6FD8"/>
    <w:rsid w:val="008F346D"/>
    <w:rsid w:val="008F61B5"/>
    <w:rsid w:val="009014A4"/>
    <w:rsid w:val="00905F68"/>
    <w:rsid w:val="0091003C"/>
    <w:rsid w:val="00911917"/>
    <w:rsid w:val="00923E49"/>
    <w:rsid w:val="00957667"/>
    <w:rsid w:val="0096477A"/>
    <w:rsid w:val="00992296"/>
    <w:rsid w:val="00994D53"/>
    <w:rsid w:val="00997BD7"/>
    <w:rsid w:val="009B29E8"/>
    <w:rsid w:val="009B3E60"/>
    <w:rsid w:val="009B419B"/>
    <w:rsid w:val="009C031F"/>
    <w:rsid w:val="009C5A61"/>
    <w:rsid w:val="009C5C72"/>
    <w:rsid w:val="009C7D79"/>
    <w:rsid w:val="009C7DEB"/>
    <w:rsid w:val="009D061D"/>
    <w:rsid w:val="009D4103"/>
    <w:rsid w:val="009F585A"/>
    <w:rsid w:val="00A24E23"/>
    <w:rsid w:val="00A560EB"/>
    <w:rsid w:val="00A67567"/>
    <w:rsid w:val="00A71463"/>
    <w:rsid w:val="00A81A98"/>
    <w:rsid w:val="00A85033"/>
    <w:rsid w:val="00AA181C"/>
    <w:rsid w:val="00AA5806"/>
    <w:rsid w:val="00AA5937"/>
    <w:rsid w:val="00AD084A"/>
    <w:rsid w:val="00AD1FCD"/>
    <w:rsid w:val="00AD4D45"/>
    <w:rsid w:val="00AD6E5C"/>
    <w:rsid w:val="00B01F5E"/>
    <w:rsid w:val="00B13620"/>
    <w:rsid w:val="00B36477"/>
    <w:rsid w:val="00B70D8B"/>
    <w:rsid w:val="00B9453C"/>
    <w:rsid w:val="00BA4232"/>
    <w:rsid w:val="00BF0239"/>
    <w:rsid w:val="00BF73C8"/>
    <w:rsid w:val="00C0053C"/>
    <w:rsid w:val="00C16B0C"/>
    <w:rsid w:val="00C201C7"/>
    <w:rsid w:val="00C27A43"/>
    <w:rsid w:val="00C317F1"/>
    <w:rsid w:val="00C32BCC"/>
    <w:rsid w:val="00C40A36"/>
    <w:rsid w:val="00C44DEE"/>
    <w:rsid w:val="00C510DE"/>
    <w:rsid w:val="00C54155"/>
    <w:rsid w:val="00C8771C"/>
    <w:rsid w:val="00CA4AAA"/>
    <w:rsid w:val="00CB1A4E"/>
    <w:rsid w:val="00CC045A"/>
    <w:rsid w:val="00CD3368"/>
    <w:rsid w:val="00CD7902"/>
    <w:rsid w:val="00CE3422"/>
    <w:rsid w:val="00CF6E15"/>
    <w:rsid w:val="00D24810"/>
    <w:rsid w:val="00D27C7B"/>
    <w:rsid w:val="00D3392A"/>
    <w:rsid w:val="00D4689D"/>
    <w:rsid w:val="00D47F49"/>
    <w:rsid w:val="00D500E5"/>
    <w:rsid w:val="00D56FA4"/>
    <w:rsid w:val="00D641A5"/>
    <w:rsid w:val="00D72780"/>
    <w:rsid w:val="00D77D28"/>
    <w:rsid w:val="00D80C09"/>
    <w:rsid w:val="00D83766"/>
    <w:rsid w:val="00D861C6"/>
    <w:rsid w:val="00D92831"/>
    <w:rsid w:val="00D939D2"/>
    <w:rsid w:val="00D9576B"/>
    <w:rsid w:val="00DB38A1"/>
    <w:rsid w:val="00DB5D99"/>
    <w:rsid w:val="00DB6ECF"/>
    <w:rsid w:val="00DB7E1A"/>
    <w:rsid w:val="00DC436D"/>
    <w:rsid w:val="00DE10E2"/>
    <w:rsid w:val="00DF00F4"/>
    <w:rsid w:val="00DF3C6B"/>
    <w:rsid w:val="00E0259A"/>
    <w:rsid w:val="00E056AA"/>
    <w:rsid w:val="00E14D0C"/>
    <w:rsid w:val="00E17F32"/>
    <w:rsid w:val="00E316E9"/>
    <w:rsid w:val="00E33CBB"/>
    <w:rsid w:val="00E46529"/>
    <w:rsid w:val="00E46A93"/>
    <w:rsid w:val="00E53303"/>
    <w:rsid w:val="00E62716"/>
    <w:rsid w:val="00E6699C"/>
    <w:rsid w:val="00E66AD3"/>
    <w:rsid w:val="00E715B0"/>
    <w:rsid w:val="00E90C56"/>
    <w:rsid w:val="00EB5A65"/>
    <w:rsid w:val="00EB618C"/>
    <w:rsid w:val="00EC49B3"/>
    <w:rsid w:val="00ED1387"/>
    <w:rsid w:val="00EE5E23"/>
    <w:rsid w:val="00EF3009"/>
    <w:rsid w:val="00F06FC0"/>
    <w:rsid w:val="00F13515"/>
    <w:rsid w:val="00F216B4"/>
    <w:rsid w:val="00F24AF2"/>
    <w:rsid w:val="00F407C8"/>
    <w:rsid w:val="00F4278D"/>
    <w:rsid w:val="00F51002"/>
    <w:rsid w:val="00F702ED"/>
    <w:rsid w:val="00F729EF"/>
    <w:rsid w:val="00F73E5C"/>
    <w:rsid w:val="00F7469A"/>
    <w:rsid w:val="00F931C4"/>
    <w:rsid w:val="00F978E4"/>
    <w:rsid w:val="00FA0EF2"/>
    <w:rsid w:val="00FA740F"/>
    <w:rsid w:val="00FB36FD"/>
    <w:rsid w:val="00FB4213"/>
    <w:rsid w:val="00FB63B7"/>
    <w:rsid w:val="00FC7125"/>
    <w:rsid w:val="00FE366D"/>
    <w:rsid w:val="00FE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663]"/>
    </o:shapedefaults>
    <o:shapelayout v:ext="edit">
      <o:idmap v:ext="edit" data="1"/>
    </o:shapelayout>
  </w:shapeDefaults>
  <w:decimalSymbol w:val="."/>
  <w:listSeparator w:val=","/>
  <w14:docId w14:val="1B1003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7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7D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D79"/>
  </w:style>
  <w:style w:type="paragraph" w:styleId="Footer">
    <w:name w:val="footer"/>
    <w:basedOn w:val="Normal"/>
    <w:link w:val="FooterChar"/>
    <w:uiPriority w:val="99"/>
    <w:unhideWhenUsed/>
    <w:rsid w:val="009C7D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D79"/>
  </w:style>
  <w:style w:type="paragraph" w:styleId="BalloonText">
    <w:name w:val="Balloon Text"/>
    <w:basedOn w:val="Normal"/>
    <w:link w:val="BalloonTextChar"/>
    <w:uiPriority w:val="99"/>
    <w:semiHidden/>
    <w:unhideWhenUsed/>
    <w:rsid w:val="00E669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99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06F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E12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3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6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6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66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7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7D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D79"/>
  </w:style>
  <w:style w:type="paragraph" w:styleId="Footer">
    <w:name w:val="footer"/>
    <w:basedOn w:val="Normal"/>
    <w:link w:val="FooterChar"/>
    <w:uiPriority w:val="99"/>
    <w:unhideWhenUsed/>
    <w:rsid w:val="009C7D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D79"/>
  </w:style>
  <w:style w:type="paragraph" w:styleId="BalloonText">
    <w:name w:val="Balloon Text"/>
    <w:basedOn w:val="Normal"/>
    <w:link w:val="BalloonTextChar"/>
    <w:uiPriority w:val="99"/>
    <w:semiHidden/>
    <w:unhideWhenUsed/>
    <w:rsid w:val="00E669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99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06F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E12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3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6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6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6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3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EE843E-58B8-8245-817C-B64683381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Lochte</dc:creator>
  <cp:lastModifiedBy>Lene Lochte</cp:lastModifiedBy>
  <cp:revision>3</cp:revision>
  <cp:lastPrinted>2017-06-01T19:00:00Z</cp:lastPrinted>
  <dcterms:created xsi:type="dcterms:W3CDTF">2017-07-21T13:37:00Z</dcterms:created>
  <dcterms:modified xsi:type="dcterms:W3CDTF">2017-07-21T13:38:00Z</dcterms:modified>
</cp:coreProperties>
</file>